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10E8C" w14:textId="77777777" w:rsidR="00000DC4" w:rsidRDefault="00000DC4" w:rsidP="00000DC4">
      <w:pPr>
        <w:pStyle w:val="Corpo"/>
        <w:rPr>
          <w:rStyle w:val="Nenhum"/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Style w:val="Nenhum"/>
          <w:rFonts w:ascii="Times New Roman" w:hAnsi="Times New Roman"/>
          <w:b/>
          <w:bCs/>
          <w:sz w:val="28"/>
          <w:szCs w:val="28"/>
        </w:rPr>
        <w:t>Supplementary  material:</w:t>
      </w:r>
    </w:p>
    <w:p w14:paraId="47F7DAAA" w14:textId="77777777" w:rsidR="00000DC4" w:rsidRDefault="00000DC4" w:rsidP="00000DC4">
      <w:pPr>
        <w:pStyle w:val="Corpo"/>
        <w:rPr>
          <w:rStyle w:val="Nenhum"/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A8C8261" w14:textId="77777777" w:rsidR="00000DC4" w:rsidRDefault="00000DC4" w:rsidP="00000DC4">
      <w:pPr>
        <w:pStyle w:val="Corpo"/>
        <w:rPr>
          <w:rStyle w:val="Hyperlink1"/>
          <w:rFonts w:eastAsia="Arial Unicode MS"/>
        </w:rPr>
      </w:pPr>
      <w:r>
        <w:rPr>
          <w:rStyle w:val="Nenhum"/>
          <w:rFonts w:ascii="Times New Roman" w:hAnsi="Times New Roman"/>
          <w:b/>
          <w:bCs/>
          <w:sz w:val="24"/>
          <w:szCs w:val="24"/>
        </w:rPr>
        <w:t xml:space="preserve">Supplementary table 01. </w:t>
      </w:r>
      <w:r>
        <w:rPr>
          <w:rStyle w:val="Hyperlink1"/>
          <w:rFonts w:eastAsia="Arial Unicode MS"/>
        </w:rPr>
        <w:t>Muscles evaluated by wb-MRI divided by segment.</w:t>
      </w:r>
    </w:p>
    <w:tbl>
      <w:tblPr>
        <w:tblStyle w:val="TableNormal"/>
        <w:tblW w:w="902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009"/>
        <w:gridCol w:w="3010"/>
        <w:gridCol w:w="3010"/>
      </w:tblGrid>
      <w:tr w:rsidR="00000DC4" w14:paraId="0169C2BF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275D1" w14:textId="77777777" w:rsidR="00000DC4" w:rsidRDefault="00000DC4" w:rsidP="00563988">
            <w:pPr>
              <w:pStyle w:val="Corpo"/>
              <w:widowControl w:val="0"/>
              <w:spacing w:line="240" w:lineRule="auto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Head and neck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E9DB5" w14:textId="77777777" w:rsidR="00000DC4" w:rsidRDefault="00000DC4" w:rsidP="00563988">
            <w:pPr>
              <w:pStyle w:val="Corpo"/>
              <w:widowControl w:val="0"/>
              <w:spacing w:line="240" w:lineRule="auto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Upper limb and Axial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4E6DF" w14:textId="77777777" w:rsidR="00000DC4" w:rsidRDefault="00000DC4" w:rsidP="00563988">
            <w:pPr>
              <w:pStyle w:val="Corpo"/>
              <w:widowControl w:val="0"/>
              <w:spacing w:line="240" w:lineRule="auto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Lower Limbs</w:t>
            </w:r>
          </w:p>
        </w:tc>
      </w:tr>
      <w:tr w:rsidR="00000DC4" w14:paraId="3EB59B9D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CE2C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eniogloss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59B3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upraspinat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7D7FB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Psoas</w:t>
            </w:r>
          </w:p>
        </w:tc>
      </w:tr>
      <w:tr w:rsidR="00000DC4" w14:paraId="047C9ED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FB14C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Medial pterygoid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19397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Infraspinat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7DFAC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ensor fasciae latae</w:t>
            </w:r>
          </w:p>
        </w:tc>
      </w:tr>
      <w:tr w:rsidR="00000DC4" w14:paraId="3DF9905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60096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Lateral pterygoid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13E9B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ubscapulari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B780F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Pectineus</w:t>
            </w:r>
          </w:p>
        </w:tc>
      </w:tr>
      <w:tr w:rsidR="00000DC4" w14:paraId="0410E44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8574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Masseter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67E5F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eltoid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C413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luteus maximus/medius/minimus</w:t>
            </w:r>
          </w:p>
        </w:tc>
      </w:tr>
      <w:tr w:rsidR="00000DC4" w14:paraId="6AFB5EA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83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1FCF7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Neck extensors (grouped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257AA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iceps brachii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9D69F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Quadriceps (vastus lateralis/medialis/intermedius, rectus femoris)</w:t>
            </w:r>
          </w:p>
        </w:tc>
      </w:tr>
      <w:tr w:rsidR="00000DC4" w14:paraId="43B6FC7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A7AFE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ternocleidomastoid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D2BC7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ricep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55267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ductors</w:t>
            </w:r>
          </w:p>
        </w:tc>
      </w:tr>
      <w:tr w:rsidR="00000DC4" w14:paraId="6BCAD567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C3F6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rapeziu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AA6EE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orearm flexors (grouped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2EE40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racilis</w:t>
            </w:r>
          </w:p>
        </w:tc>
      </w:tr>
      <w:tr w:rsidR="00000DC4" w14:paraId="1A9B825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9CD8C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F5AE2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orearm extensors (grouped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E86EF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artorius</w:t>
            </w:r>
          </w:p>
        </w:tc>
      </w:tr>
      <w:tr w:rsidR="00000DC4" w14:paraId="1CB428D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37B99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9876E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bdominal wall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D618C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amstrings</w:t>
            </w:r>
          </w:p>
        </w:tc>
      </w:tr>
      <w:tr w:rsidR="00000DC4" w14:paraId="5A79BBDA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009BD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269A2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horacic and lumbar extensors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B3AC1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astrocnemius medialis/lateralis</w:t>
            </w:r>
          </w:p>
        </w:tc>
      </w:tr>
      <w:tr w:rsidR="00000DC4" w14:paraId="26954D8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88DD0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52274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79754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oleus</w:t>
            </w:r>
          </w:p>
        </w:tc>
      </w:tr>
      <w:tr w:rsidR="00000DC4" w14:paraId="12A0D6B2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C0FFB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DE527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CE241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ibialis anterior/posterior</w:t>
            </w:r>
          </w:p>
        </w:tc>
      </w:tr>
      <w:tr w:rsidR="00000DC4" w14:paraId="23ACF8C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9208A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2189C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707A4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Peroneus longus</w:t>
            </w:r>
          </w:p>
        </w:tc>
      </w:tr>
      <w:tr w:rsidR="00000DC4" w14:paraId="44825FE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51E6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FA957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03EB3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lexor longus</w:t>
            </w:r>
          </w:p>
        </w:tc>
      </w:tr>
      <w:tr w:rsidR="00000DC4" w14:paraId="1B70C4C9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"/>
        </w:trPr>
        <w:tc>
          <w:tcPr>
            <w:tcW w:w="3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D298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CFB77" w14:textId="77777777" w:rsidR="00000DC4" w:rsidRDefault="00000DC4" w:rsidP="00563988"/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7F3CC" w14:textId="77777777" w:rsidR="00000DC4" w:rsidRDefault="00000DC4" w:rsidP="00563988">
            <w:pPr>
              <w:pStyle w:val="Corpo"/>
              <w:spacing w:line="360" w:lineRule="auto"/>
              <w:jc w:val="both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Extensor hallucis longus</w:t>
            </w:r>
          </w:p>
        </w:tc>
      </w:tr>
    </w:tbl>
    <w:p w14:paraId="503A073E" w14:textId="77777777" w:rsidR="00000DC4" w:rsidRDefault="00000DC4" w:rsidP="00000DC4">
      <w:pPr>
        <w:pStyle w:val="Corpo"/>
        <w:widowControl w:val="0"/>
        <w:spacing w:line="240" w:lineRule="auto"/>
        <w:rPr>
          <w:rStyle w:val="Hyperlink1"/>
          <w:rFonts w:eastAsia="Arial Unicode MS"/>
        </w:rPr>
      </w:pPr>
    </w:p>
    <w:p w14:paraId="5D34C684" w14:textId="77777777" w:rsidR="00000DC4" w:rsidRDefault="00000DC4" w:rsidP="00000DC4">
      <w:pPr>
        <w:pStyle w:val="Corpo"/>
      </w:pPr>
    </w:p>
    <w:p w14:paraId="4CB08C7F" w14:textId="77777777" w:rsidR="00000DC4" w:rsidRDefault="00000DC4" w:rsidP="00000DC4">
      <w:pPr>
        <w:pStyle w:val="Corpo"/>
        <w:spacing w:after="160"/>
        <w:jc w:val="both"/>
      </w:pPr>
      <w:r>
        <w:rPr>
          <w:rStyle w:val="Nenhum"/>
          <w:rFonts w:ascii="Arial Unicode MS" w:hAnsi="Arial Unicode MS"/>
        </w:rPr>
        <w:br w:type="page"/>
      </w:r>
    </w:p>
    <w:p w14:paraId="2C0AB61C" w14:textId="77777777" w:rsidR="00000DC4" w:rsidRDefault="00000DC4" w:rsidP="00000DC4">
      <w:pPr>
        <w:pStyle w:val="Corpo"/>
        <w:spacing w:after="160"/>
        <w:jc w:val="both"/>
        <w:rPr>
          <w:rStyle w:val="Nenhum"/>
          <w:rFonts w:ascii="Times New Roman" w:eastAsia="Times New Roman" w:hAnsi="Times New Roman" w:cs="Times New Roman"/>
          <w:sz w:val="28"/>
          <w:szCs w:val="28"/>
        </w:rPr>
      </w:pPr>
      <w:r>
        <w:rPr>
          <w:rStyle w:val="Nenhum"/>
          <w:rFonts w:ascii="Times New Roman" w:hAnsi="Times New Roman"/>
          <w:b/>
          <w:bCs/>
          <w:sz w:val="24"/>
          <w:szCs w:val="24"/>
        </w:rPr>
        <w:lastRenderedPageBreak/>
        <w:t xml:space="preserve">Supplementary table 02. </w:t>
      </w:r>
      <w:r>
        <w:rPr>
          <w:rStyle w:val="Hyperlink1"/>
          <w:rFonts w:eastAsia="Arial Unicode MS"/>
        </w:rPr>
        <w:t>Genes included in distal hereditary motor neuropathy target panel for case 04 and 05.</w:t>
      </w:r>
    </w:p>
    <w:tbl>
      <w:tblPr>
        <w:tblStyle w:val="TableNormal"/>
        <w:tblW w:w="96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700"/>
        <w:gridCol w:w="1785"/>
        <w:gridCol w:w="1800"/>
        <w:gridCol w:w="3345"/>
      </w:tblGrid>
      <w:tr w:rsidR="00000DC4" w14:paraId="6ECBFC4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91F1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9D9A5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F5C3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Inheritance pattern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0A80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b/>
                <w:bCs/>
                <w:sz w:val="20"/>
                <w:szCs w:val="20"/>
              </w:rPr>
              <w:t>Phenotype</w:t>
            </w:r>
          </w:p>
        </w:tc>
      </w:tr>
      <w:tr w:rsidR="00000DC4" w14:paraId="0DC002BC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9E57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ladin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03FBF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AAS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6EDE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0A9D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Alacrima-achalasia-adrenal insufficiency neurologic disorder </w:t>
            </w:r>
          </w:p>
        </w:tc>
      </w:tr>
      <w:tr w:rsidR="00000DC4" w14:paraId="16D06F2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59C2C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icaudal D homolog of drosophila 2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50E77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ICD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8B3D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7F2F5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MALED</w:t>
            </w:r>
          </w:p>
        </w:tc>
      </w:tr>
      <w:tr w:rsidR="00000DC4" w14:paraId="4F138991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5165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SCL2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5F18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SCL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F823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2437B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V, Silver Syndrome</w:t>
            </w:r>
          </w:p>
        </w:tc>
      </w:tr>
      <w:tr w:rsidR="00000DC4" w14:paraId="11B6787A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16F3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ynactin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5891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CT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A3DC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1F5FB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VIIB</w:t>
            </w:r>
          </w:p>
        </w:tc>
      </w:tr>
      <w:tr w:rsidR="00000DC4" w14:paraId="0FE70C00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88F1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ynein cytoplasmic 1 heavy chain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B2E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YNC1H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24F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BC1D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CMT2, SMALED</w:t>
            </w:r>
          </w:p>
        </w:tc>
      </w:tr>
      <w:tr w:rsidR="00000DC4" w14:paraId="4D2C4D5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C421C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ibulin 5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FED6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BLN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4B2F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4A7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CMT1</w:t>
            </w:r>
          </w:p>
        </w:tc>
      </w:tr>
      <w:tr w:rsidR="00000DC4" w14:paraId="0D474E41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9FA61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-Box Only Protein 38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B4D0DA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FBXO3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CE9A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C76D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VI</w:t>
            </w:r>
          </w:p>
        </w:tc>
      </w:tr>
      <w:tr w:rsidR="00000DC4" w14:paraId="379ECFF2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1BFA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lycyl-tRNA synthetase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2FBD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ARS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3E5C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212FA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CMT2D, dHMN V</w:t>
            </w:r>
          </w:p>
        </w:tc>
      </w:tr>
      <w:tr w:rsidR="00000DC4" w14:paraId="1ABF1FD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C498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Glycogen Branching Enzyme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EDA3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BE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5BBE8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683E8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Glycogen storage disease IV</w:t>
            </w:r>
          </w:p>
        </w:tc>
      </w:tr>
      <w:tr w:rsidR="00000DC4" w14:paraId="3402AD47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355CAA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Histidine Triad Nucleotide-Binding Protein 1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30AC4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INT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D839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F3937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Neuromyotonia and axonal neuropathy</w:t>
            </w:r>
          </w:p>
        </w:tc>
      </w:tr>
      <w:tr w:rsidR="00000DC4" w14:paraId="0AEDC3D0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E3C68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eat-shock 27-KD protein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043C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SPB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5665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3D5C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CMT2F, dHMN IIB</w:t>
            </w:r>
          </w:p>
        </w:tc>
      </w:tr>
      <w:tr w:rsidR="00000DC4" w14:paraId="1D73436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DA7BA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eat-shock 27-KD protein 3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8680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SPB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ADB9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7C31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IIC</w:t>
            </w:r>
          </w:p>
        </w:tc>
      </w:tr>
      <w:tr w:rsidR="00000DC4" w14:paraId="488698C1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CE92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eat-shock 27-KD protein 8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891B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HSPB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B2DEB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D3D5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CMT2L, dHMN IIA</w:t>
            </w:r>
          </w:p>
        </w:tc>
      </w:tr>
      <w:tr w:rsidR="00000DC4" w14:paraId="5C8514E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F0AC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Immunoglobulin MU-binding protein 2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CD53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IGHMBP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BD0D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743E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CMT2S, dHMN VI</w:t>
            </w:r>
          </w:p>
        </w:tc>
      </w:tr>
      <w:tr w:rsidR="00000DC4" w14:paraId="7A2CE0EC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F411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Kinesin Family Member 1A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146DB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KIF1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8134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, 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77A55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PG</w:t>
            </w:r>
          </w:p>
        </w:tc>
      </w:tr>
      <w:tr w:rsidR="00000DC4" w14:paraId="75F3F97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BDB9F8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LAS1-like Ribosome Biogenesis Factor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418D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LAS1L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AB1D8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XL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5AA5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Wilson-Turner syndrome</w:t>
            </w:r>
          </w:p>
        </w:tc>
      </w:tr>
      <w:tr w:rsidR="00000DC4" w14:paraId="165F597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8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6E0E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Myosin Heavy Chain 14, Nonmuscle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E526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MYH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B655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BE8D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Peripheral neuropathy, myopathy, hoarseness, and hearing loss</w:t>
            </w:r>
          </w:p>
        </w:tc>
      </w:tr>
      <w:tr w:rsidR="00000DC4" w14:paraId="5BC0554C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F8054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lastRenderedPageBreak/>
              <w:t xml:space="preserve">Pleckstrin Homology Domain - and RhoGEF Domain - Containing Protein G5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EF62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PLEKHG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5A74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E633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AR 4, CMT AR</w:t>
            </w:r>
          </w:p>
        </w:tc>
      </w:tr>
      <w:tr w:rsidR="00000DC4" w14:paraId="20D3820F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5203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Receptor Expression-Enhancing Protein 1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02F05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REEP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B49B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, 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6F075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AD 12, dHMN AR 6, SPG</w:t>
            </w:r>
          </w:p>
        </w:tc>
      </w:tr>
      <w:tr w:rsidR="00000DC4" w14:paraId="24204FA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133B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enataxin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AE60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ETX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67015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6A68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LS 4</w:t>
            </w:r>
          </w:p>
        </w:tc>
      </w:tr>
      <w:tr w:rsidR="00000DC4" w14:paraId="20EE589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CB11C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Sigma Nonopioid Intracellular Receptor 1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320D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IGMAR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EBAC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F6D3C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LS 16, dMN AR 2</w:t>
            </w:r>
          </w:p>
        </w:tc>
      </w:tr>
      <w:tr w:rsidR="00000DC4" w14:paraId="324A869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93866" w14:textId="77777777" w:rsidR="00000DC4" w:rsidRDefault="00000DC4" w:rsidP="00563988">
            <w:pPr>
              <w:pStyle w:val="Corpo"/>
              <w:jc w:val="center"/>
              <w:rPr>
                <w:rStyle w:val="Nenhum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olute carrier family 52</w:t>
            </w:r>
          </w:p>
          <w:p w14:paraId="2C858CF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(Riboflavin transporter), member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D35B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LC52A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1CB5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20AF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MADRAS</w:t>
            </w:r>
          </w:p>
        </w:tc>
      </w:tr>
      <w:tr w:rsidR="00000DC4" w14:paraId="6BF73C7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9E375" w14:textId="77777777" w:rsidR="00000DC4" w:rsidRDefault="00000DC4" w:rsidP="00563988">
            <w:pPr>
              <w:pStyle w:val="Corpo"/>
              <w:jc w:val="center"/>
              <w:rPr>
                <w:rStyle w:val="Nenhum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olute carrier family 52</w:t>
            </w:r>
          </w:p>
          <w:p w14:paraId="2C37FDD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(Riboflavin transporter), member 2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1B7C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LC52A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55B7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2A0FF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rown-Vialetto-Van syndrome 2</w:t>
            </w:r>
          </w:p>
        </w:tc>
      </w:tr>
      <w:tr w:rsidR="00000DC4" w14:paraId="6FF5AB9C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7754E" w14:textId="77777777" w:rsidR="00000DC4" w:rsidRDefault="00000DC4" w:rsidP="00563988">
            <w:pPr>
              <w:pStyle w:val="Corpo"/>
              <w:jc w:val="center"/>
              <w:rPr>
                <w:rStyle w:val="Nenhum"/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olute carrier family 52</w:t>
            </w:r>
          </w:p>
          <w:p w14:paraId="12BBDD5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(Riboflavin transporter), member 3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65E2B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LC52A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7671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DF64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Brown-Vialetto-Van syndrome 1, Fazio-Londe disease</w:t>
            </w:r>
          </w:p>
        </w:tc>
      </w:tr>
      <w:tr w:rsidR="00000DC4" w14:paraId="29654F1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566EC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 xml:space="preserve">Solute Carrier Family 5 (Choline Transporter), Member 7 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A514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SLC5A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C55E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, 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83B3C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Myasthenic syndrome, dHMN AD 7</w:t>
            </w:r>
          </w:p>
        </w:tc>
      </w:tr>
      <w:tr w:rsidR="00000DC4" w14:paraId="6AEB965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87E46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ransient receptor potential cation channel, subfamily V, Member 4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11780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TRPV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F5BB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D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D9F79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IIC</w:t>
            </w:r>
          </w:p>
        </w:tc>
      </w:tr>
      <w:tr w:rsidR="00000DC4" w14:paraId="318B50D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F32F9D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UBIQUILIN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769A3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UBQLN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7E7E7" w14:textId="77777777" w:rsidR="00000DC4" w:rsidRDefault="00000DC4" w:rsidP="00563988"/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88FA5" w14:textId="77777777" w:rsidR="00000DC4" w:rsidRDefault="00000DC4" w:rsidP="00563988"/>
        </w:tc>
      </w:tr>
      <w:tr w:rsidR="00000DC4" w14:paraId="76D66F9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5"/>
          <w:jc w:val="center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8D571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VRK SERINE/THREONINE KINASE 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136A2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VRK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98B83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AR</w:t>
            </w:r>
          </w:p>
        </w:tc>
        <w:tc>
          <w:tcPr>
            <w:tcW w:w="3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A164E" w14:textId="77777777" w:rsidR="00000DC4" w:rsidRDefault="00000DC4" w:rsidP="00563988">
            <w:pPr>
              <w:pStyle w:val="Corpo"/>
              <w:jc w:val="center"/>
            </w:pPr>
            <w:r>
              <w:rPr>
                <w:rStyle w:val="Nenhum"/>
                <w:rFonts w:ascii="Times New Roman" w:hAnsi="Times New Roman"/>
                <w:sz w:val="20"/>
                <w:szCs w:val="20"/>
              </w:rPr>
              <w:t>dHMN AR 10, PCH1A</w:t>
            </w:r>
          </w:p>
        </w:tc>
      </w:tr>
    </w:tbl>
    <w:p w14:paraId="1B842271" w14:textId="77777777" w:rsidR="00000DC4" w:rsidRDefault="00000DC4" w:rsidP="00000DC4">
      <w:pPr>
        <w:pStyle w:val="Corpo"/>
        <w:spacing w:line="240" w:lineRule="auto"/>
        <w:jc w:val="center"/>
        <w:rPr>
          <w:rStyle w:val="Nenhum"/>
          <w:rFonts w:ascii="Times New Roman" w:eastAsia="Times New Roman" w:hAnsi="Times New Roman" w:cs="Times New Roman"/>
          <w:sz w:val="20"/>
          <w:szCs w:val="20"/>
        </w:rPr>
      </w:pPr>
    </w:p>
    <w:p w14:paraId="372A0538" w14:textId="77777777" w:rsidR="00000DC4" w:rsidRDefault="00000DC4" w:rsidP="00000DC4">
      <w:pPr>
        <w:pStyle w:val="Corpo"/>
      </w:pPr>
    </w:p>
    <w:p w14:paraId="621709B6" w14:textId="77777777" w:rsidR="00000DC4" w:rsidRDefault="00000DC4" w:rsidP="00000DC4">
      <w:pPr>
        <w:pStyle w:val="Corp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</w:tabs>
        <w:spacing w:line="360" w:lineRule="auto"/>
        <w:jc w:val="both"/>
      </w:pPr>
      <w:r>
        <w:rPr>
          <w:rStyle w:val="Nenhum"/>
          <w:rFonts w:ascii="Arial Unicode MS" w:hAnsi="Arial Unicode MS"/>
        </w:rPr>
        <w:br w:type="page"/>
      </w:r>
    </w:p>
    <w:p w14:paraId="28DC7930" w14:textId="21550682" w:rsidR="00000DC4" w:rsidRDefault="00000DC4" w:rsidP="00000DC4">
      <w:pPr>
        <w:pStyle w:val="Corpo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</w:tabs>
        <w:spacing w:line="360" w:lineRule="auto"/>
        <w:jc w:val="both"/>
      </w:pPr>
      <w:r>
        <w:rPr>
          <w:rStyle w:val="Nenhum"/>
          <w:rFonts w:ascii="Times New Roman" w:hAnsi="Times New Roman"/>
          <w:b/>
          <w:bCs/>
          <w:sz w:val="24"/>
          <w:szCs w:val="24"/>
        </w:rPr>
        <w:lastRenderedPageBreak/>
        <w:t>Supplementary Table 03.</w:t>
      </w:r>
      <w:r>
        <w:rPr>
          <w:rStyle w:val="Nenhum"/>
          <w:rFonts w:ascii="Cardo" w:eastAsia="Cardo" w:hAnsi="Cardo" w:cs="Cardo"/>
          <w:sz w:val="24"/>
          <w:szCs w:val="24"/>
        </w:rPr>
        <w:t xml:space="preserve"> Nerve conduction studies and electromyography of patients 01 to 08. Amp = amplitude, CV = nerve conduction velocity, DML = distal minimal latency, mV = millivolts, m/s = meter/second, ms = milliseconds, µV = microvolts, P = proximal, D = distal, NE = not evaluated, Fibs = fibrillations, PSW = positive sharp waves, Ref = reference.</w:t>
      </w:r>
    </w:p>
    <w:tbl>
      <w:tblPr>
        <w:tblStyle w:val="TableNormal"/>
        <w:tblW w:w="90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095"/>
        <w:gridCol w:w="720"/>
        <w:gridCol w:w="765"/>
        <w:gridCol w:w="840"/>
        <w:gridCol w:w="825"/>
        <w:gridCol w:w="870"/>
        <w:gridCol w:w="855"/>
        <w:gridCol w:w="885"/>
        <w:gridCol w:w="1125"/>
      </w:tblGrid>
      <w:tr w:rsidR="00000DC4" w14:paraId="077ADBA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/>
        </w:trPr>
        <w:tc>
          <w:tcPr>
            <w:tcW w:w="211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1F9C2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760B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1</w:t>
            </w:r>
          </w:p>
        </w:tc>
        <w:tc>
          <w:tcPr>
            <w:tcW w:w="160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6332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4735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9E8A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4</w:t>
            </w:r>
          </w:p>
        </w:tc>
        <w:tc>
          <w:tcPr>
            <w:tcW w:w="28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E7DB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5</w:t>
            </w:r>
          </w:p>
        </w:tc>
      </w:tr>
      <w:tr w:rsidR="00000DC4" w14:paraId="619369F4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5"/>
        </w:trPr>
        <w:tc>
          <w:tcPr>
            <w:tcW w:w="2115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8A820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66980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364E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2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24D9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86FCE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2325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7130E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6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6EFCB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7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E0F13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</w:rPr>
              <w:t>8</w:t>
            </w:r>
          </w:p>
        </w:tc>
      </w:tr>
      <w:tr w:rsidR="00000DC4" w14:paraId="00BF9571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54A9B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Sensory Conduction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F461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Median Amp (µV) (Ref &gt; 10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0C92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7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2C7F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0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E624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2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6C972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7.1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EB15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2.1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5529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7.9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DF60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2.7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3FA2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1.4</w:t>
            </w:r>
          </w:p>
        </w:tc>
      </w:tr>
      <w:tr w:rsidR="00000DC4" w14:paraId="25373B88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0D4AE3F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D887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Median CV (m/s) (Ref &gt; 5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84F6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A57D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99D6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7D29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65C0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0.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F5070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5.3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A8D6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5.7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E77D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7</w:t>
            </w:r>
          </w:p>
        </w:tc>
      </w:tr>
      <w:tr w:rsidR="00000DC4" w14:paraId="15E7DC2C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2F3A97F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BA45D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Ulnar Amp (µV) (Ref &gt; 1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6986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2A4C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4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93B7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CA385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3.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E036C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1.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31E2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7.6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99E0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1.7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C0722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1.8</w:t>
            </w:r>
          </w:p>
        </w:tc>
      </w:tr>
      <w:tr w:rsidR="00000DC4" w14:paraId="5153E782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AF638A8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87978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Ulnar CV (m/s)</w:t>
            </w:r>
          </w:p>
          <w:p w14:paraId="3B88D4E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5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D43E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259B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38C42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A03F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7.1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0778A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1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D12B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4.1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39AB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7.4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467E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6.3</w:t>
            </w:r>
          </w:p>
        </w:tc>
      </w:tr>
      <w:tr w:rsidR="00000DC4" w14:paraId="3B24A07E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AE53C2C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42249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Radial Amp (µV) (Ref &gt; 15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1E4E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7796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6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38B46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D299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E211D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6.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48DC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8.6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0B9A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5.9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EE2C4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4.6</w:t>
            </w:r>
          </w:p>
        </w:tc>
      </w:tr>
      <w:tr w:rsidR="00000DC4" w14:paraId="06793DC5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072DC450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0EFEE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 xml:space="preserve">Radial CV (m/s) </w:t>
            </w:r>
          </w:p>
          <w:p w14:paraId="4791402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5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6BE9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B381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3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04C1B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996F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8.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71BF7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2.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A755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5.6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39CC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5.8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A1B3B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6.3</w:t>
            </w:r>
          </w:p>
        </w:tc>
      </w:tr>
      <w:tr w:rsidR="00000DC4" w14:paraId="01F532F7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37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435574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22765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Superficial Peroneal Amp (µV)</w:t>
            </w:r>
          </w:p>
          <w:p w14:paraId="5D1E290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8DB7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ot evaluate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A9447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B4854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6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6B201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BBA81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0.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D477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C4FE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2A51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</w:tr>
      <w:tr w:rsidR="00000DC4" w14:paraId="03D8C1D9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37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B0D0A6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13C83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Superficial Peroneal CV (m/s)</w:t>
            </w:r>
          </w:p>
          <w:p w14:paraId="39BB2DA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4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3451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ot evaluate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F8DD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2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1CAF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4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57A9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8BF60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4.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A2CD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479DE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80B62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</w:tr>
      <w:tr w:rsidR="00000DC4" w14:paraId="00DE109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D9166D8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32B1C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Sural Amp (µV)</w:t>
            </w:r>
          </w:p>
          <w:p w14:paraId="6639A55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87ED9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2998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3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91B3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7311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39DF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4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CFFFB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5.7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93154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1.8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A35AC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8.6</w:t>
            </w:r>
          </w:p>
        </w:tc>
      </w:tr>
      <w:tr w:rsidR="00000DC4" w14:paraId="364163BD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22EF5E0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9B72BC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Sural CV (m/s)</w:t>
            </w:r>
          </w:p>
          <w:p w14:paraId="6C8D6BD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4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FE7C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ADBA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8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9C89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41662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8.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F7E3F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7.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F07A6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2.2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3AF4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6.4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B93C0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0</w:t>
            </w:r>
          </w:p>
        </w:tc>
      </w:tr>
      <w:tr w:rsidR="00000DC4" w14:paraId="51B25F7D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4"/>
        </w:trPr>
        <w:tc>
          <w:tcPr>
            <w:tcW w:w="10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C192A" w14:textId="77777777" w:rsidR="00000DC4" w:rsidRDefault="00000DC4" w:rsidP="00563988"/>
        </w:tc>
        <w:tc>
          <w:tcPr>
            <w:tcW w:w="10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E0905" w14:textId="77777777" w:rsidR="00000DC4" w:rsidRDefault="00000DC4" w:rsidP="00563988"/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2CD777" w14:textId="77777777" w:rsidR="00000DC4" w:rsidRDefault="00000DC4" w:rsidP="00563988"/>
        </w:tc>
        <w:tc>
          <w:tcPr>
            <w:tcW w:w="7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2B11E" w14:textId="77777777" w:rsidR="00000DC4" w:rsidRDefault="00000DC4" w:rsidP="00563988"/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61B147" w14:textId="77777777" w:rsidR="00000DC4" w:rsidRDefault="00000DC4" w:rsidP="00563988"/>
        </w:tc>
        <w:tc>
          <w:tcPr>
            <w:tcW w:w="8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DAC16A" w14:textId="77777777" w:rsidR="00000DC4" w:rsidRDefault="00000DC4" w:rsidP="00563988"/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AEA6F" w14:textId="77777777" w:rsidR="00000DC4" w:rsidRDefault="00000DC4" w:rsidP="00563988"/>
        </w:tc>
        <w:tc>
          <w:tcPr>
            <w:tcW w:w="8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05F84" w14:textId="77777777" w:rsidR="00000DC4" w:rsidRDefault="00000DC4" w:rsidP="00563988"/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D37D2" w14:textId="77777777" w:rsidR="00000DC4" w:rsidRDefault="00000DC4" w:rsidP="00563988"/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37091" w14:textId="77777777" w:rsidR="00000DC4" w:rsidRDefault="00000DC4" w:rsidP="00563988"/>
        </w:tc>
      </w:tr>
      <w:tr w:rsidR="00000DC4" w14:paraId="7DC54DC9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4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061F2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Motor Conduction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59506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Median Amp (mV)</w:t>
            </w:r>
          </w:p>
          <w:p w14:paraId="6E92E51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3,8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A878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0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DD40E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9.3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0F73A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.6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474B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5.8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E0F9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9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F89A1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6.3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BA7A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.24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9BF9A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.87</w:t>
            </w:r>
          </w:p>
        </w:tc>
      </w:tr>
      <w:tr w:rsidR="00000DC4" w14:paraId="1C590C4A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5461B39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F0F48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Median CV (m/s)</w:t>
            </w:r>
          </w:p>
          <w:p w14:paraId="344A122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5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62EB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AFB3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9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63896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AFEE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1.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1862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1.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F4AD1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0.3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A1D95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1.7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1B09F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0</w:t>
            </w:r>
          </w:p>
        </w:tc>
      </w:tr>
      <w:tr w:rsidR="00000DC4" w14:paraId="7BE9C37A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F392D08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813D95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Median DML (ms)</w:t>
            </w:r>
          </w:p>
          <w:p w14:paraId="4C24676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3,7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9EBD9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DC436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1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121EA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2DF56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B83D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.6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DEE1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45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4463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25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16A5F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3</w:t>
            </w:r>
          </w:p>
        </w:tc>
      </w:tr>
      <w:tr w:rsidR="00000DC4" w14:paraId="20B8E3B0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37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1FD1BDA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224FD6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 xml:space="preserve">Ulnar Amp (mV) </w:t>
            </w:r>
          </w:p>
          <w:p w14:paraId="1D5DB63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3,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23033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4.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3F1C2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0.8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28402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0.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25B0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.5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DC131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0.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4F52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09.03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CDC1E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52BA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7.1</w:t>
            </w:r>
          </w:p>
        </w:tc>
      </w:tr>
      <w:tr w:rsidR="00000DC4" w14:paraId="7E8E92EC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003A2FD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90ABC2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Ulnar CV (m/s)</w:t>
            </w:r>
          </w:p>
          <w:p w14:paraId="071A286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5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C41E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9BA0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2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34AD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B8E0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3.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352C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2.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B0EF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71.2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99A1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4.8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39D43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4</w:t>
            </w:r>
          </w:p>
        </w:tc>
      </w:tr>
      <w:tr w:rsidR="00000DC4" w14:paraId="00CF92A0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EA7653D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E3B897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Ulnar DML (ms)</w:t>
            </w:r>
          </w:p>
          <w:p w14:paraId="592D541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3,7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0E5E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7FC08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5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ADCE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2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A6C0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F330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.8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4FE9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2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56B98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55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19048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2.6</w:t>
            </w:r>
          </w:p>
        </w:tc>
      </w:tr>
      <w:tr w:rsidR="00000DC4" w14:paraId="50B2BD63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9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638C6F6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35A61B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Common Peroneal Amp (mV)</w:t>
            </w:r>
          </w:p>
          <w:p w14:paraId="14323DD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2,8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7B276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.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2E95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.7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DE896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4AAD68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.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B38F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0.2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5087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19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528191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7.41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1645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.84</w:t>
            </w:r>
          </w:p>
        </w:tc>
      </w:tr>
      <w:tr w:rsidR="00000DC4" w14:paraId="4DFC2794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41854E8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7E2F3B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Common Peroneal CV (m/s)</w:t>
            </w:r>
          </w:p>
          <w:p w14:paraId="57E6DA7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4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75CD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90C57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9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47CF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8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6BBB1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2.9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F46E1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140C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2.1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FD26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0.9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6F89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0.5</w:t>
            </w:r>
          </w:p>
        </w:tc>
      </w:tr>
      <w:tr w:rsidR="00000DC4" w14:paraId="218FCF2A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5D87275D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FE0962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Common Peroneal DML (ms)</w:t>
            </w:r>
          </w:p>
          <w:p w14:paraId="40BAABF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4523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.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B2CAE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.4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E6E8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835236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8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5D6A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.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8BA3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75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4D430C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6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12067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.75</w:t>
            </w:r>
          </w:p>
        </w:tc>
      </w:tr>
      <w:tr w:rsidR="00000DC4" w14:paraId="5986A2F4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89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250B4B83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C9E7B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Posterior Tibial Amp (mV)</w:t>
            </w:r>
          </w:p>
          <w:p w14:paraId="2538AFE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3,6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BFDA0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8.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BF41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7.8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0F7D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10.5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E1D8E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A631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C94A0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2A612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74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DE419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</w:tr>
      <w:tr w:rsidR="00000DC4" w14:paraId="7DECBC8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D2662D4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A1FFA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Posterior Tibial CV (m/s)</w:t>
            </w:r>
          </w:p>
          <w:p w14:paraId="6D99A62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40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88C20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46CA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6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867DB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1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510B4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4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CEA28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F0145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08C2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51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EB1EE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</w:tr>
      <w:tr w:rsidR="00000DC4" w14:paraId="024784BB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E0A0C77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8D27B1" w14:textId="77777777" w:rsidR="00000DC4" w:rsidRDefault="00000DC4" w:rsidP="00563988">
            <w:pPr>
              <w:pStyle w:val="Corpo"/>
              <w:widowControl w:val="0"/>
              <w:jc w:val="center"/>
              <w:rPr>
                <w:rStyle w:val="Nenhum"/>
                <w:b/>
                <w:bCs/>
                <w:sz w:val="20"/>
                <w:szCs w:val="20"/>
              </w:rPr>
            </w:pPr>
            <w:r>
              <w:rPr>
                <w:rStyle w:val="Nenhum"/>
                <w:b/>
                <w:bCs/>
                <w:sz w:val="20"/>
                <w:szCs w:val="20"/>
              </w:rPr>
              <w:t>Posterior Tibial DML (ms)</w:t>
            </w:r>
          </w:p>
          <w:p w14:paraId="5C3891E2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(Ref &gt; 4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416A1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.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09A4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7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7C458D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525C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3.3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6871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7AB5EF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26D77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4.4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12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E2753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</w:tr>
      <w:tr w:rsidR="00000DC4" w14:paraId="1E19A1A2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0"/>
        </w:trPr>
        <w:tc>
          <w:tcPr>
            <w:tcW w:w="1020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BAACA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Needle</w:t>
            </w:r>
          </w:p>
        </w:tc>
        <w:tc>
          <w:tcPr>
            <w:tcW w:w="109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93CB59" w14:textId="77777777" w:rsidR="00000DC4" w:rsidRDefault="00000DC4" w:rsidP="00563988">
            <w:pPr>
              <w:pStyle w:val="Corpo"/>
              <w:widowControl w:val="0"/>
              <w:jc w:val="center"/>
            </w:pPr>
            <w:r>
              <w:rPr>
                <w:rStyle w:val="Nenhum"/>
                <w:b/>
                <w:bCs/>
                <w:sz w:val="20"/>
                <w:szCs w:val="20"/>
              </w:rPr>
              <w:t>Neurogenic Pattern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CD623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76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DFCBE1" w14:textId="64CADA3C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40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D39BA" w14:textId="79237716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2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BC56E2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5DEC6C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3E0A5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E0C0E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F1676D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</w:tr>
      <w:tr w:rsidR="00000DC4" w14:paraId="6DD63A4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A7FF1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EB3451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b/>
                <w:bCs/>
                <w:sz w:val="20"/>
                <w:szCs w:val="20"/>
              </w:rPr>
              <w:t>Upper Limbs involvement (P/D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42D341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/No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AF3790" w14:textId="62472AE8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F345B7" w14:textId="0CABC740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</w:t>
            </w:r>
            <w:r w:rsidR="006B0785">
              <w:rPr>
                <w:rStyle w:val="Nenhum"/>
                <w:sz w:val="20"/>
                <w:szCs w:val="20"/>
              </w:rPr>
              <w:t>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62C04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/Ye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935838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/Ye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AC09C0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/Yes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EE770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/Yes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1819C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/Yes</w:t>
            </w:r>
          </w:p>
        </w:tc>
      </w:tr>
      <w:tr w:rsidR="00000DC4" w14:paraId="77B5B4DE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5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69254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886F2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b/>
                <w:bCs/>
                <w:sz w:val="20"/>
                <w:szCs w:val="20"/>
              </w:rPr>
              <w:t>Lower Limbs involvement (P/D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4DB101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/Yes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8C4AF4" w14:textId="644DC539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45971" w14:textId="385D1C65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825FB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/Ye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25F788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/Ye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60515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/Yes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4DC707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/Yes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92D91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/Yes</w:t>
            </w:r>
          </w:p>
        </w:tc>
      </w:tr>
      <w:tr w:rsidR="00000DC4" w14:paraId="3C5DFFE6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89466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91C853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b/>
                <w:bCs/>
                <w:sz w:val="20"/>
                <w:szCs w:val="20"/>
              </w:rPr>
              <w:t>Chronic denerv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EE5A2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C2449" w14:textId="1588D7C5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8D357" w14:textId="650F333C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0B41B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AA4142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64576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F39A76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794521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Yes</w:t>
            </w:r>
          </w:p>
        </w:tc>
      </w:tr>
      <w:tr w:rsidR="00000DC4" w14:paraId="7A387349" w14:textId="77777777" w:rsidTr="005639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2"/>
        </w:trPr>
        <w:tc>
          <w:tcPr>
            <w:tcW w:w="1020" w:type="dxa"/>
            <w:vMerge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EDD2A" w14:textId="77777777" w:rsidR="00000DC4" w:rsidRDefault="00000DC4" w:rsidP="00563988"/>
        </w:tc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78075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b/>
                <w:bCs/>
                <w:sz w:val="20"/>
                <w:szCs w:val="20"/>
              </w:rPr>
              <w:t>Spontaneous Activit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37C712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Fibs/PSW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CCAB8" w14:textId="22A3C3F2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</w:t>
            </w:r>
            <w:r w:rsidR="006B0785">
              <w:rPr>
                <w:rStyle w:val="Nenhum"/>
                <w:sz w:val="20"/>
                <w:szCs w:val="20"/>
              </w:rPr>
              <w:t>E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9ABC4" w14:textId="54F1EBFC" w:rsidR="00000DC4" w:rsidRDefault="006B0785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E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F5D83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34639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Fibs/PSW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9FE88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No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66AC3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Fibs/PSW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AC65C" w14:textId="77777777" w:rsidR="00000DC4" w:rsidRDefault="00000DC4" w:rsidP="00563988">
            <w:pPr>
              <w:pStyle w:val="Corpo"/>
              <w:widowControl w:val="0"/>
            </w:pPr>
            <w:r>
              <w:rPr>
                <w:rStyle w:val="Nenhum"/>
                <w:sz w:val="20"/>
                <w:szCs w:val="20"/>
              </w:rPr>
              <w:t>Fibs/PSW</w:t>
            </w:r>
          </w:p>
        </w:tc>
      </w:tr>
    </w:tbl>
    <w:p w14:paraId="62ABBCBE" w14:textId="77777777" w:rsidR="00000DC4" w:rsidRDefault="00000DC4" w:rsidP="00000DC4">
      <w:pPr>
        <w:pStyle w:val="Corpo"/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  <w:tab w:val="left" w:pos="8520"/>
        </w:tabs>
        <w:spacing w:line="240" w:lineRule="auto"/>
      </w:pPr>
    </w:p>
    <w:p w14:paraId="71749D5C" w14:textId="77777777" w:rsidR="00000DC4" w:rsidRDefault="00000DC4" w:rsidP="00000DC4">
      <w:pPr>
        <w:pStyle w:val="Corpo"/>
      </w:pPr>
    </w:p>
    <w:p w14:paraId="21C5D88C" w14:textId="77777777" w:rsidR="00000DC4" w:rsidRDefault="00000DC4" w:rsidP="00000DC4">
      <w:pPr>
        <w:pStyle w:val="Corpo"/>
      </w:pPr>
    </w:p>
    <w:p w14:paraId="3986774C" w14:textId="77777777" w:rsidR="00EC3CCD" w:rsidRDefault="00EC3CCD"/>
    <w:sectPr w:rsidR="00EC3CCD" w:rsidSect="00000DC4">
      <w:headerReference w:type="default" r:id="rId4"/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rdo">
    <w:altName w:val="Cambria"/>
    <w:charset w:val="00"/>
    <w:family w:val="roman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12BBB" w14:textId="77777777" w:rsidR="00000DC4" w:rsidRDefault="00000DC4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C4"/>
    <w:rsid w:val="00000DC4"/>
    <w:rsid w:val="001D56FE"/>
    <w:rsid w:val="00544840"/>
    <w:rsid w:val="006B0785"/>
    <w:rsid w:val="006E20FB"/>
    <w:rsid w:val="00EC3CCD"/>
    <w:rsid w:val="00FD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52719"/>
  <w15:chartTrackingRefBased/>
  <w15:docId w15:val="{B04B8107-A6B0-407B-AC85-CD7C7AC2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00DC4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00D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00D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00D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00DC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00DC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0DC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00DC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00DC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00DC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00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00D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00DC4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00D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00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00DC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00DC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00DC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00DC4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00DC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00DC4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000D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rsid w:val="00000DC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o">
    <w:name w:val="Corpo"/>
    <w:rsid w:val="00000DC4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enhum">
    <w:name w:val="Nenhum"/>
    <w:rsid w:val="00000DC4"/>
  </w:style>
  <w:style w:type="character" w:customStyle="1" w:styleId="Hyperlink1">
    <w:name w:val="Hyperlink.1"/>
    <w:basedOn w:val="Nenhum"/>
    <w:rsid w:val="00000DC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778</Words>
  <Characters>4205</Characters>
  <Application>Microsoft Office Word</Application>
  <DocSecurity>0</DocSecurity>
  <Lines>35</Lines>
  <Paragraphs>9</Paragraphs>
  <ScaleCrop>false</ScaleCrop>
  <Company>TCU</Company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Grangeiro Leite</dc:creator>
  <cp:keywords/>
  <dc:description/>
  <cp:lastModifiedBy>Sandro Grangeiro Leite</cp:lastModifiedBy>
  <cp:revision>3</cp:revision>
  <dcterms:created xsi:type="dcterms:W3CDTF">2026-05-17T20:48:00Z</dcterms:created>
  <dcterms:modified xsi:type="dcterms:W3CDTF">2026-05-17T21:31:00Z</dcterms:modified>
</cp:coreProperties>
</file>